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lang w:val="en-US"/>
        </w:rPr>
        <w:t>Table S5: Association of rs2046210 and rs12662670 with risk of ER-</w:t>
      </w:r>
      <w:r>
        <w:rPr>
          <w:rFonts w:cs="Times New Roman" w:ascii="Times New Roman" w:hAnsi="Times New Roman"/>
          <w:b/>
          <w:sz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0"/>
          <w:lang w:val="en-US"/>
        </w:rPr>
        <w:t xml:space="preserve"> / ER+</w:t>
      </w:r>
      <w:r>
        <w:rPr>
          <w:rFonts w:cs="Times New Roman" w:ascii="Times New Roman" w:hAnsi="Times New Roman"/>
          <w:b/>
          <w:sz w:val="20"/>
          <w:vertAlign w:val="superscript"/>
          <w:lang w:val="en-US"/>
        </w:rPr>
        <w:t>**</w:t>
      </w:r>
      <w:r>
        <w:rPr/>
        <w:t xml:space="preserve"> breast cancer. </w:t>
      </w:r>
    </w:p>
    <w:tbl>
      <w:tblPr>
        <w:tblW w:w="915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7"/>
        <w:gridCol w:w="957"/>
        <w:gridCol w:w="785"/>
        <w:gridCol w:w="1339"/>
        <w:gridCol w:w="2851"/>
        <w:gridCol w:w="1200"/>
        <w:gridCol w:w="917"/>
      </w:tblGrid>
      <w:tr>
        <w:trPr>
          <w:trHeight w:val="315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de-DE"/>
              </w:rPr>
              <w:t>Ethnicity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Estrogen receptor statu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Number of cases/controls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OR (95% confidence interva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b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P-tre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c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eastAsia="de-DE"/>
              </w:rPr>
              <w:t>rs20462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Overall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 / 387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6 (1.00-1.6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88 / 2378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4 (1.10-1.4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5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906 / 4238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8 (1.14-1.4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44 / 6388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2 (0.99-1.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4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819 / 2213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9 (1.04-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65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4181 / 5868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7 (1.01-1.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579 / 9771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2 (1.06-1.1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 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635 / 11289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5 (1.00-1.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36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5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uropean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 / 34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6 (0.98-1.6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3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84 / 237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5 (1.10-1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8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75 / 405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27 (1.13-1.4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9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44 / 6385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2 (0.98-1.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4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4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92 / 217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9 (1.05-1.3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8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4126 / 5833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7 (1.01-1.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4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250 / 9669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2 (1.06-1.1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5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 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6594 / 11265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5 (1.00-1.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2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5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de-DE"/>
              </w:rPr>
              <w:t>rs1266267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Overall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294 / 124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3 (0.74-1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4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91 / 500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3 (0.93-1.3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3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53 / 639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0 (0.77-1.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9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9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357 / 1499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0.91 (0.67-1.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3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2715 / 2987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7 (1.02-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309 / 7892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6 (1.05-1.2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7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940 / 10590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5 (0.96-1.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uropean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290 / 1236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5 (0.75-1.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7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787 / 497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3 (0.93-1.3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5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53 / 6385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0 (0.77-1.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97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8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eastAsia="de-DE"/>
              </w:rPr>
              <w:t>*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&lt;4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357 / 1499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0.91 (0.67-1.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3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40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2587 / 2876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7 (1.01-1.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50-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286 / 7854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5 (1.05-1.2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exac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eastAsia="de-DE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5907 / 10565</w:t>
            </w:r>
          </w:p>
        </w:tc>
        <w:tc>
          <w:tcPr>
            <w:tcW w:w="2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5 (0.96-1.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55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Results are presented overall and separately for Europeans in strata defined by age. Pooled analyses adjusted for study were performed. </w:t>
      </w:r>
      <w:r>
        <w:rPr>
          <w:rFonts w:cs="Times New Roman" w:ascii="Times New Roman" w:hAnsi="Times New Roman"/>
          <w:sz w:val="20"/>
          <w:lang w:val="en-US"/>
        </w:rPr>
        <w:t xml:space="preserve">Estimates and p-values were not calculated where data were too sparse (&lt; 100 cases and/or controls per category)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*</w:t>
      </w:r>
      <w:r>
        <w:rPr>
          <w:rFonts w:cs="Times New Roman" w:ascii="Times New Roman" w:hAnsi="Times New Roman"/>
          <w:sz w:val="20"/>
        </w:rPr>
        <w:t>ER-: estrogen receptor negativ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**</w:t>
      </w:r>
      <w:r>
        <w:rPr>
          <w:rFonts w:cs="Times New Roman" w:ascii="Times New Roman" w:hAnsi="Times New Roman"/>
          <w:sz w:val="20"/>
        </w:rPr>
        <w:t>ER+: estrogen receptor positiv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Odds ratio per minor allele (A allele for rs2046210, G allele for rs12662670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P-value derived from a log-additive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lang w:val="en-GB"/>
        </w:rPr>
        <w:t>P-value for interaction between single nucleotide polymorphism and age-group.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Geneva;Arial" w:hAnsi="Geneva;Arial" w:eastAsia="Times" w:cs="Times New Roman"/>
      <w:b/>
      <w:sz w:val="24"/>
      <w:szCs w:val="20"/>
      <w:lang w:val="en-GB"/>
    </w:rPr>
  </w:style>
  <w:style w:type="character" w:styleId="ZchnZchn5">
    <w:name w:val=" Zchn Zchn5"/>
    <w:basedOn w:val="AbsatzStandardschriftart"/>
    <w:qFormat/>
    <w:rPr>
      <w:rFonts w:ascii="Tahoma" w:hAnsi="Tahoma" w:eastAsia="Times New Roman" w:cs="Times New Roman"/>
      <w:sz w:val="16"/>
      <w:szCs w:val="20"/>
      <w:lang w:val="en-GB"/>
    </w:rPr>
  </w:style>
  <w:style w:type="character" w:styleId="ZchnZchn4">
    <w:name w:val=" Zchn Zchn4"/>
    <w:basedOn w:val="AbsatzStandardschriftar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Times New Roman"/>
      <w:color w:val="000000"/>
      <w:sz w:val="20"/>
      <w:szCs w:val="20"/>
    </w:rPr>
  </w:style>
  <w:style w:type="character" w:styleId="Moztxtcitetags">
    <w:name w:val="moz-txt-citetag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Times" w:hAnsi="Times" w:eastAsia="Times" w:cs="Times New Roman"/>
      <w:sz w:val="20"/>
      <w:szCs w:val="20"/>
      <w:lang w:val="en-GB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ZchnZchn">
    <w:name w:val=" Zchn Zchn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Times New Roman"/>
      <w:b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360" w:before="120" w:after="0"/>
    </w:pPr>
    <w:rPr>
      <w:rFonts w:ascii="Tahoma" w:hAnsi="Tahoma" w:eastAsia="Times New Roman" w:cs="Times New Roman"/>
      <w:sz w:val="16"/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 New Roman"/>
      <w:sz w:val="20"/>
      <w:szCs w:val="20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12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3">
    <w:name w:val="xl10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42:00Z</dcterms:created>
  <dc:creator>hein</dc:creator>
  <dc:description/>
  <cp:keywords/>
  <dc:language>en-US</dc:language>
  <cp:lastModifiedBy>REH</cp:lastModifiedBy>
  <cp:lastPrinted>2011-06-10T17:17:00Z</cp:lastPrinted>
  <dcterms:modified xsi:type="dcterms:W3CDTF">2012-07-10T16:44:00Z</dcterms:modified>
  <cp:revision>7</cp:revision>
  <dc:subject/>
  <dc:title>Supplementary Table 1: Characteristics of 45 case-control studies within the Breast Cancer Association Consortium (BCA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